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page" w:tblpX="1026" w:tblpY="1126"/>
        <w:tblW w:w="1065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shd w:val="clear" w:color="000000" w:fill="auto"/>
        <w:tblLayout w:type="fixed"/>
        <w:tblCellMar>
          <w:left w:w="70" w:type="dxa"/>
          <w:right w:w="70" w:type="dxa"/>
        </w:tblCellMar>
        <w:tblLook w:val="04A0"/>
      </w:tblPr>
      <w:tblGrid>
        <w:gridCol w:w="1124"/>
        <w:gridCol w:w="6034"/>
        <w:gridCol w:w="1683"/>
        <w:gridCol w:w="907"/>
        <w:gridCol w:w="907"/>
      </w:tblGrid>
      <w:tr w:rsidR="00C44B65" w:rsidRPr="00B17128" w:rsidTr="00C44B65">
        <w:trPr>
          <w:trHeight w:val="498"/>
        </w:trPr>
        <w:tc>
          <w:tcPr>
            <w:tcW w:w="1124" w:type="dxa"/>
            <w:shd w:val="clear" w:color="000000" w:fill="auto"/>
            <w:noWrap/>
            <w:vAlign w:val="center"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Uniprot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 ID</w:t>
            </w:r>
          </w:p>
        </w:tc>
        <w:tc>
          <w:tcPr>
            <w:tcW w:w="6034" w:type="dxa"/>
            <w:shd w:val="clear" w:color="000000" w:fill="auto"/>
            <w:vAlign w:val="center"/>
          </w:tcPr>
          <w:p w:rsidR="00C44B65" w:rsidRPr="003374B6" w:rsidRDefault="00C44B65" w:rsidP="00BE5EEB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Identified Domains (CDART, 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ProDom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, </w:t>
            </w:r>
            <w:r w:rsidR="00BE5EE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CDD</w:t>
            </w:r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)</w:t>
            </w:r>
          </w:p>
        </w:tc>
        <w:tc>
          <w:tcPr>
            <w:tcW w:w="1683" w:type="dxa"/>
            <w:shd w:val="clear" w:color="000000" w:fill="auto"/>
            <w:vAlign w:val="center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Domain position</w:t>
            </w:r>
          </w:p>
        </w:tc>
        <w:tc>
          <w:tcPr>
            <w:tcW w:w="907" w:type="dxa"/>
            <w:shd w:val="clear" w:color="000000" w:fill="auto"/>
            <w:vAlign w:val="center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Protein length (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aa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)</w:t>
            </w:r>
          </w:p>
        </w:tc>
        <w:tc>
          <w:tcPr>
            <w:tcW w:w="907" w:type="dxa"/>
            <w:shd w:val="clear" w:color="000000" w:fill="auto"/>
          </w:tcPr>
          <w:p w:rsidR="00C44B65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Sec-P </w:t>
            </w:r>
          </w:p>
          <w:p w:rsidR="00C44B65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>Score</w:t>
            </w:r>
          </w:p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AR"/>
              </w:rPr>
              <w:t xml:space="preserve">(&gt;0.6)/ Signal P </w:t>
            </w:r>
          </w:p>
        </w:tc>
      </w:tr>
      <w:tr w:rsidR="00C44B65" w:rsidRPr="003374B6" w:rsidTr="00C44B65">
        <w:trPr>
          <w:trHeight w:val="149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W6U780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RecF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/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RecN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/SMC </w:t>
            </w: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structural maintenance of chromosomes) </w:t>
            </w:r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N terminal domain (cl2573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758-899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19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B17128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B17128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B0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Spore_III_AB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 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  (cl0802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108-1278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685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466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  <w:p w:rsidR="00C44B65" w:rsidRPr="00B17128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LE5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Antigenic protein of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TSES33, GP50C and TSES38; </w:t>
            </w: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PDA1F0X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-309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95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299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6P0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Antigenic protein of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TSES33, GP50C and TSES38; </w:t>
            </w: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PDA1F0X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-309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44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585/+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E44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No putative conserved domains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88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03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BX7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Dynein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light chain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(cl03131)</w:t>
            </w:r>
          </w:p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Calcium-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tegumental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antigen (PD006693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80-164; 325-409</w:t>
            </w:r>
          </w:p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55-410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15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563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Y44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No putative conserved domains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65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505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X03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haracterized protein of </w:t>
            </w:r>
            <w:proofErr w:type="spellStart"/>
            <w:r w:rsidRPr="002259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stosoma</w:t>
            </w:r>
            <w:proofErr w:type="spellEnd"/>
            <w:r w:rsidRPr="002259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259A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nsoni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DA8Z8Y0; PDD2K269)</w:t>
            </w:r>
          </w:p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haracterized protein of</w:t>
            </w: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AR"/>
              </w:rPr>
              <w:t>Clonorchis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s-AR"/>
              </w:rPr>
              <w:t>sinensis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(PDC8Y4T8)</w:t>
            </w:r>
          </w:p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AR"/>
              </w:rPr>
            </w:pP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Bravo_FIGEY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(cl16451)</w:t>
            </w:r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05-1206</w:t>
            </w:r>
          </w:p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308-1429</w:t>
            </w:r>
          </w:p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366-1439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482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182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1N0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spanin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L </w:t>
            </w:r>
            <w:proofErr w:type="spellStart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amily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l02781)</w:t>
            </w: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51-248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93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924/+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NQ7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tabs>
                <w:tab w:val="center" w:pos="302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GLECT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ectin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e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binding </w:t>
            </w:r>
            <w:proofErr w:type="spellStart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ctin</w:t>
            </w:r>
            <w:proofErr w:type="spellEnd"/>
            <w:r w:rsidRPr="002259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cl00071</w:t>
            </w: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)</w:t>
            </w: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6-143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291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097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J45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Antigenic protein of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TSES33, GP50C and TSES38; </w:t>
            </w: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PDA1F0X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-129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87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17/+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2259AA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6B2</w:t>
            </w:r>
          </w:p>
        </w:tc>
        <w:tc>
          <w:tcPr>
            <w:tcW w:w="6034" w:type="dxa"/>
            <w:shd w:val="clear" w:color="000000" w:fill="auto"/>
          </w:tcPr>
          <w:p w:rsidR="00C44B65" w:rsidRPr="002259AA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Antigenic protein of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2259AA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2259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TSES33, GP50C and TSES38; </w:t>
            </w:r>
            <w:r w:rsidRPr="002259AA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PDA1F0X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8-121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21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40/+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FB6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o putative conserved domains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58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77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7G9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No putative conserved domains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34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80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N14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haracterized protein of </w:t>
            </w:r>
            <w:proofErr w:type="spellStart"/>
            <w:r w:rsidRPr="003374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enia</w:t>
            </w:r>
            <w:proofErr w:type="spellEnd"/>
            <w:r w:rsidRPr="003374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374B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lium</w:t>
            </w:r>
            <w:proofErr w:type="spellEnd"/>
            <w:r w:rsidRPr="003374B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D005232)</w:t>
            </w: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2-212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69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 xml:space="preserve">* </w:t>
            </w: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906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7P9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24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53/+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CY9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HAGH-C 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(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Hydroxyacylglutathione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hydrolase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C-terminus, </w:t>
            </w:r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cl25711)</w:t>
            </w: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-244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45</w:t>
            </w:r>
          </w:p>
        </w:tc>
        <w:tc>
          <w:tcPr>
            <w:tcW w:w="907" w:type="dxa"/>
            <w:shd w:val="clear" w:color="000000" w:fill="auto"/>
          </w:tcPr>
          <w:p w:rsidR="00C44B65" w:rsidRPr="0005534D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79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auto" w:fill="auto"/>
            <w:noWrap/>
            <w:hideMark/>
          </w:tcPr>
          <w:p w:rsidR="00C44B65" w:rsidRPr="00343302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828</w:t>
            </w:r>
          </w:p>
        </w:tc>
        <w:tc>
          <w:tcPr>
            <w:tcW w:w="6034" w:type="dxa"/>
            <w:shd w:val="clear" w:color="auto" w:fill="auto"/>
          </w:tcPr>
          <w:p w:rsidR="00C44B65" w:rsidRPr="00343302" w:rsidRDefault="00C44B65" w:rsidP="00C44B65">
            <w:pPr>
              <w:tabs>
                <w:tab w:val="center" w:pos="302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3433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AR"/>
              </w:rPr>
              <w:t>Thioredoxin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AR"/>
              </w:rPr>
              <w:t xml:space="preserve"> like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es-AR"/>
              </w:rPr>
              <w:t xml:space="preserve"> (cl0388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-97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8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B17128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auto" w:fill="auto"/>
            <w:noWrap/>
            <w:hideMark/>
          </w:tcPr>
          <w:p w:rsidR="00C44B65" w:rsidRPr="00343302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8U0</w:t>
            </w:r>
          </w:p>
        </w:tc>
        <w:tc>
          <w:tcPr>
            <w:tcW w:w="6034" w:type="dxa"/>
            <w:shd w:val="clear" w:color="auto" w:fill="auto"/>
          </w:tcPr>
          <w:p w:rsidR="00C44B65" w:rsidRPr="00343302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Antigenic protein of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TSES33, GP50C and TSES38; </w:t>
            </w:r>
            <w:r w:rsidRPr="003433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PDA1F0X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-232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16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0553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76/+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auto" w:fill="auto"/>
            <w:noWrap/>
            <w:hideMark/>
          </w:tcPr>
          <w:p w:rsidR="00C44B65" w:rsidRPr="00343302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TZB6</w:t>
            </w:r>
          </w:p>
        </w:tc>
        <w:tc>
          <w:tcPr>
            <w:tcW w:w="6034" w:type="dxa"/>
            <w:shd w:val="clear" w:color="auto" w:fill="auto"/>
          </w:tcPr>
          <w:p w:rsidR="00C44B65" w:rsidRPr="00343302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Antigenic protein of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TSES33, GP50C and TSES38; </w:t>
            </w:r>
            <w:r w:rsidRPr="0034330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PDA1F0X2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-200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00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B17128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</w:t>
            </w:r>
            <w:r w:rsidR="00C44B65"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7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auto" w:fill="auto"/>
            <w:noWrap/>
            <w:hideMark/>
          </w:tcPr>
          <w:p w:rsidR="00C44B65" w:rsidRPr="00343302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IJ6</w:t>
            </w:r>
          </w:p>
        </w:tc>
        <w:tc>
          <w:tcPr>
            <w:tcW w:w="6034" w:type="dxa"/>
            <w:shd w:val="clear" w:color="auto" w:fill="auto"/>
          </w:tcPr>
          <w:p w:rsidR="00C44B65" w:rsidRPr="00343302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</w:pPr>
            <w:r w:rsidRPr="003433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characterized protein of </w:t>
            </w:r>
            <w:proofErr w:type="spellStart"/>
            <w:r w:rsidRPr="003433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chistosoma</w:t>
            </w:r>
            <w:proofErr w:type="spellEnd"/>
            <w:r w:rsidRPr="003433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4330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mansoni</w:t>
            </w:r>
            <w:proofErr w:type="spellEnd"/>
            <w:r w:rsidRPr="003433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DC7V7P6)</w:t>
            </w:r>
          </w:p>
          <w:p w:rsidR="00C44B65" w:rsidRPr="00343302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Transferase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acid metal-binding zinc-finger zinc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farnesoic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of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Taenia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 xml:space="preserve"> </w:t>
            </w:r>
            <w:proofErr w:type="spellStart"/>
            <w:r w:rsidRPr="00343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 w:eastAsia="es-AR"/>
              </w:rPr>
              <w:t>solium</w:t>
            </w:r>
            <w:proofErr w:type="spellEnd"/>
            <w:r w:rsidRPr="003433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(PD293778)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-78</w:t>
            </w:r>
          </w:p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95-152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55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24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V2L6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03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B17128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T69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MIP-T3 </w:t>
            </w:r>
            <w:proofErr w:type="spellStart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Superfamily</w:t>
            </w:r>
            <w:proofErr w:type="spellEnd"/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 (</w:t>
            </w: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Microtubule-binding protein MIP-T3, </w:t>
            </w:r>
            <w:r w:rsidRPr="003374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cl25761)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03-292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93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</w:t>
            </w: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01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CW0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23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547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5468C3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DN8</w:t>
            </w:r>
          </w:p>
        </w:tc>
        <w:tc>
          <w:tcPr>
            <w:tcW w:w="6034" w:type="dxa"/>
            <w:shd w:val="clear" w:color="000000" w:fill="auto"/>
          </w:tcPr>
          <w:p w:rsidR="00C44B65" w:rsidRPr="005468C3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717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273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5468C3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9F5</w:t>
            </w:r>
          </w:p>
        </w:tc>
        <w:tc>
          <w:tcPr>
            <w:tcW w:w="6034" w:type="dxa"/>
            <w:shd w:val="clear" w:color="000000" w:fill="auto"/>
          </w:tcPr>
          <w:p w:rsidR="00C44B65" w:rsidRPr="005468C3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468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RecF</w:t>
            </w:r>
            <w:proofErr w:type="spellEnd"/>
            <w:r w:rsidRPr="005468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/</w:t>
            </w:r>
            <w:proofErr w:type="spellStart"/>
            <w:r w:rsidRPr="005468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RecN</w:t>
            </w:r>
            <w:proofErr w:type="spellEnd"/>
            <w:r w:rsidRPr="005468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 xml:space="preserve">/SMC </w:t>
            </w: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(structural maintenance of chromosomes) </w:t>
            </w:r>
            <w:r w:rsidRPr="005468C3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es-AR"/>
              </w:rPr>
              <w:t>N terminal domain (cl25732)</w:t>
            </w: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of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217-271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74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380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5468C3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TA2</w:t>
            </w:r>
          </w:p>
        </w:tc>
        <w:tc>
          <w:tcPr>
            <w:tcW w:w="6034" w:type="dxa"/>
            <w:shd w:val="clear" w:color="000000" w:fill="auto"/>
          </w:tcPr>
          <w:p w:rsidR="00C44B65" w:rsidRPr="005468C3" w:rsidRDefault="00C44B65" w:rsidP="00C44B6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proofErr w:type="spellStart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spanin</w:t>
            </w:r>
            <w:proofErr w:type="spellEnd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L </w:t>
            </w:r>
            <w:proofErr w:type="spellStart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amily</w:t>
            </w:r>
            <w:proofErr w:type="spellEnd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l02781)</w:t>
            </w: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-77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78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181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5468C3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SF9</w:t>
            </w:r>
          </w:p>
        </w:tc>
        <w:tc>
          <w:tcPr>
            <w:tcW w:w="6034" w:type="dxa"/>
            <w:shd w:val="clear" w:color="000000" w:fill="auto"/>
          </w:tcPr>
          <w:p w:rsidR="00C44B65" w:rsidRPr="005468C3" w:rsidRDefault="00C44B65" w:rsidP="00C44B65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 </w:t>
            </w:r>
            <w:proofErr w:type="spellStart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erfamily</w:t>
            </w:r>
            <w:proofErr w:type="spellEnd"/>
            <w:r w:rsidRPr="005468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l00388)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7-163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198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432587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</w:t>
            </w:r>
            <w:r w:rsid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616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5468C3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W6U3J6</w:t>
            </w:r>
          </w:p>
        </w:tc>
        <w:tc>
          <w:tcPr>
            <w:tcW w:w="6034" w:type="dxa"/>
            <w:shd w:val="clear" w:color="000000" w:fill="auto"/>
          </w:tcPr>
          <w:p w:rsidR="00C44B65" w:rsidRPr="005468C3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5468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99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75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MR8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07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4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WW9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321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16</w:t>
            </w:r>
            <w:r w:rsidR="00B171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YX9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647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86</w:t>
            </w:r>
            <w:r w:rsidR="00432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7X5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241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432587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6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J321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22</w:t>
            </w: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C44B6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432</w:t>
            </w:r>
            <w:r w:rsidR="00432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  <w:tr w:rsidR="00C44B65" w:rsidRPr="003374B6" w:rsidTr="00C44B65">
        <w:trPr>
          <w:trHeight w:val="300"/>
        </w:trPr>
        <w:tc>
          <w:tcPr>
            <w:tcW w:w="1124" w:type="dxa"/>
            <w:shd w:val="clear" w:color="000000" w:fill="auto"/>
            <w:noWrap/>
            <w:hideMark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U6IWR1</w:t>
            </w:r>
          </w:p>
        </w:tc>
        <w:tc>
          <w:tcPr>
            <w:tcW w:w="6034" w:type="dxa"/>
            <w:shd w:val="clear" w:color="000000" w:fill="auto"/>
          </w:tcPr>
          <w:p w:rsidR="00C44B65" w:rsidRPr="003374B6" w:rsidRDefault="00C44B65" w:rsidP="00C44B6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 xml:space="preserve">No putative conserved domains </w:t>
            </w:r>
          </w:p>
        </w:tc>
        <w:tc>
          <w:tcPr>
            <w:tcW w:w="1683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</w:p>
        </w:tc>
        <w:tc>
          <w:tcPr>
            <w:tcW w:w="907" w:type="dxa"/>
            <w:shd w:val="clear" w:color="000000" w:fill="auto"/>
          </w:tcPr>
          <w:p w:rsidR="00C44B65" w:rsidRPr="003374B6" w:rsidRDefault="00C44B65" w:rsidP="00C44B65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 w:rsidRPr="00337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  <w:t>444</w:t>
            </w:r>
          </w:p>
        </w:tc>
        <w:tc>
          <w:tcPr>
            <w:tcW w:w="907" w:type="dxa"/>
            <w:shd w:val="clear" w:color="000000" w:fill="auto"/>
          </w:tcPr>
          <w:p w:rsidR="00C44B65" w:rsidRPr="004D130F" w:rsidRDefault="00432587" w:rsidP="004D13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*</w:t>
            </w:r>
            <w:r w:rsidR="00C44B65" w:rsidRPr="004D13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0.75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AR"/>
              </w:rPr>
              <w:t>/-</w:t>
            </w:r>
          </w:p>
        </w:tc>
      </w:tr>
    </w:tbl>
    <w:p w:rsidR="00527D26" w:rsidRDefault="003374B6" w:rsidP="00C44B65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upplementary Table 3.</w:t>
      </w:r>
      <w:proofErr w:type="gramEnd"/>
      <w:r w:rsidR="002369F8" w:rsidRPr="003374B6">
        <w:rPr>
          <w:rFonts w:ascii="Times New Roman" w:hAnsi="Times New Roman" w:cs="Times New Roman"/>
          <w:b/>
          <w:lang w:val="en-US"/>
        </w:rPr>
        <w:t xml:space="preserve"> </w:t>
      </w:r>
      <w:r w:rsidR="002369F8" w:rsidRPr="003374B6">
        <w:rPr>
          <w:rFonts w:ascii="Times New Roman" w:hAnsi="Times New Roman" w:cs="Times New Roman"/>
          <w:lang w:val="en-US"/>
        </w:rPr>
        <w:t xml:space="preserve">Uncharacterized protein and expressed conserved protein identified from </w:t>
      </w:r>
      <w:proofErr w:type="spellStart"/>
      <w:r w:rsidR="002369F8" w:rsidRPr="003374B6">
        <w:rPr>
          <w:rFonts w:ascii="Times New Roman" w:hAnsi="Times New Roman" w:cs="Times New Roman"/>
          <w:i/>
          <w:lang w:val="en-US"/>
        </w:rPr>
        <w:t>Echinococcus</w:t>
      </w:r>
      <w:proofErr w:type="spellEnd"/>
      <w:r w:rsidR="002369F8" w:rsidRPr="003374B6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="002369F8" w:rsidRPr="003374B6">
        <w:rPr>
          <w:rFonts w:ascii="Times New Roman" w:hAnsi="Times New Roman" w:cs="Times New Roman"/>
          <w:i/>
          <w:lang w:val="en-US"/>
        </w:rPr>
        <w:t>granulosus</w:t>
      </w:r>
      <w:proofErr w:type="spellEnd"/>
      <w:r w:rsidR="002369F8" w:rsidRPr="003374B6">
        <w:rPr>
          <w:rFonts w:ascii="Times New Roman" w:hAnsi="Times New Roman" w:cs="Times New Roman"/>
          <w:i/>
          <w:lang w:val="en-US"/>
        </w:rPr>
        <w:t xml:space="preserve"> </w:t>
      </w:r>
      <w:r w:rsidR="002369F8" w:rsidRPr="003374B6">
        <w:rPr>
          <w:rFonts w:ascii="Times New Roman" w:hAnsi="Times New Roman" w:cs="Times New Roman"/>
          <w:lang w:val="en-US"/>
        </w:rPr>
        <w:t>extracellular vesicles.</w:t>
      </w:r>
    </w:p>
    <w:p w:rsidR="00432587" w:rsidRDefault="00432587" w:rsidP="00C44B65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proofErr w:type="spellStart"/>
      <w:r w:rsidRPr="00432587">
        <w:rPr>
          <w:rFonts w:ascii="Times New Roman" w:hAnsi="Times New Roman" w:cs="Times New Roman"/>
          <w:lang w:val="en-US"/>
        </w:rPr>
        <w:lastRenderedPageBreak/>
        <w:t>SecretomeP</w:t>
      </w:r>
      <w:proofErr w:type="spellEnd"/>
      <w:r w:rsidRPr="00432587">
        <w:rPr>
          <w:rFonts w:ascii="Times New Roman" w:hAnsi="Times New Roman" w:cs="Times New Roman"/>
          <w:lang w:val="en-US"/>
        </w:rPr>
        <w:t xml:space="preserve">: Secretion prediction according to </w:t>
      </w:r>
      <w:proofErr w:type="spellStart"/>
      <w:r w:rsidRPr="00432587">
        <w:rPr>
          <w:rFonts w:ascii="Times New Roman" w:hAnsi="Times New Roman" w:cs="Times New Roman"/>
          <w:lang w:val="en-US"/>
        </w:rPr>
        <w:t>SecretomeP</w:t>
      </w:r>
      <w:proofErr w:type="spellEnd"/>
      <w:r w:rsidRPr="00432587">
        <w:rPr>
          <w:rFonts w:ascii="Times New Roman" w:hAnsi="Times New Roman" w:cs="Times New Roman"/>
          <w:lang w:val="en-US"/>
        </w:rPr>
        <w:t xml:space="preserve"> 2.0 server. Protein sequences were </w:t>
      </w:r>
      <w:r w:rsidR="00BE5EEB" w:rsidRPr="00432587">
        <w:rPr>
          <w:rFonts w:ascii="Times New Roman" w:hAnsi="Times New Roman" w:cs="Times New Roman"/>
          <w:lang w:val="en-US"/>
        </w:rPr>
        <w:t>analyzed</w:t>
      </w:r>
      <w:r w:rsidRPr="00432587">
        <w:rPr>
          <w:rFonts w:ascii="Times New Roman" w:hAnsi="Times New Roman" w:cs="Times New Roman"/>
          <w:lang w:val="en-US"/>
        </w:rPr>
        <w:t xml:space="preserve"> in terms of mammalian</w:t>
      </w:r>
      <w:r w:rsidR="00062A58">
        <w:rPr>
          <w:rFonts w:ascii="Times New Roman" w:hAnsi="Times New Roman" w:cs="Times New Roman"/>
          <w:lang w:val="en-US"/>
        </w:rPr>
        <w:t xml:space="preserve"> secretion pathways </w:t>
      </w:r>
      <w:r w:rsidR="00062A58" w:rsidRPr="00BE5EEB">
        <w:rPr>
          <w:rFonts w:ascii="Times New Roman" w:hAnsi="Times New Roman" w:cs="Times New Roman"/>
          <w:lang w:val="en-US"/>
        </w:rPr>
        <w:t>(</w:t>
      </w:r>
      <w:r w:rsidR="00062A58" w:rsidRPr="00BE5E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AR"/>
        </w:rPr>
        <w:t>&gt;0.6</w:t>
      </w:r>
      <w:r w:rsidR="00BE5E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AR"/>
        </w:rPr>
        <w:t xml:space="preserve">). </w:t>
      </w:r>
      <w:r w:rsidR="00062A58" w:rsidRPr="00BE5EEB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s-AR"/>
        </w:rPr>
        <w:t>Numbers</w:t>
      </w:r>
      <w:r w:rsidRPr="00432587">
        <w:rPr>
          <w:rFonts w:ascii="Times New Roman" w:hAnsi="Times New Roman" w:cs="Times New Roman"/>
          <w:lang w:val="en-US"/>
        </w:rPr>
        <w:t xml:space="preserve"> correspond to NN-score.</w:t>
      </w:r>
    </w:p>
    <w:p w:rsidR="00432587" w:rsidRDefault="00062A58" w:rsidP="00C44B65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proofErr w:type="spellStart"/>
      <w:r w:rsidRPr="00062A58">
        <w:rPr>
          <w:rFonts w:ascii="Times New Roman" w:hAnsi="Times New Roman" w:cs="Times New Roman"/>
          <w:lang w:val="en-US"/>
        </w:rPr>
        <w:t>SignalP</w:t>
      </w:r>
      <w:proofErr w:type="spellEnd"/>
      <w:r w:rsidRPr="00062A58">
        <w:rPr>
          <w:rFonts w:ascii="Times New Roman" w:hAnsi="Times New Roman" w:cs="Times New Roman"/>
          <w:lang w:val="en-US"/>
        </w:rPr>
        <w:t xml:space="preserve">: Secretion prediction according to Signal 4.0 server. </w:t>
      </w:r>
      <w:r>
        <w:rPr>
          <w:rFonts w:ascii="Times New Roman" w:hAnsi="Times New Roman" w:cs="Times New Roman"/>
          <w:lang w:val="en-US"/>
        </w:rPr>
        <w:t>+</w:t>
      </w:r>
      <w:r w:rsidR="00BE5EEB">
        <w:rPr>
          <w:rFonts w:ascii="Times New Roman" w:hAnsi="Times New Roman" w:cs="Times New Roman"/>
          <w:lang w:val="en-US"/>
        </w:rPr>
        <w:t>/-</w:t>
      </w:r>
      <w:r>
        <w:rPr>
          <w:rFonts w:ascii="Times New Roman" w:hAnsi="Times New Roman" w:cs="Times New Roman"/>
          <w:lang w:val="en-US"/>
        </w:rPr>
        <w:t xml:space="preserve"> indicates presence</w:t>
      </w:r>
      <w:r w:rsidR="00BE5EEB">
        <w:rPr>
          <w:rFonts w:ascii="Times New Roman" w:hAnsi="Times New Roman" w:cs="Times New Roman"/>
          <w:lang w:val="en-US"/>
        </w:rPr>
        <w:t>/absence</w:t>
      </w:r>
      <w:r>
        <w:rPr>
          <w:rFonts w:ascii="Times New Roman" w:hAnsi="Times New Roman" w:cs="Times New Roman"/>
          <w:lang w:val="en-US"/>
        </w:rPr>
        <w:t xml:space="preserve"> of signal peptide</w:t>
      </w:r>
      <w:r w:rsidR="00BE5EEB">
        <w:rPr>
          <w:rFonts w:ascii="Times New Roman" w:hAnsi="Times New Roman" w:cs="Times New Roman"/>
          <w:lang w:val="en-US"/>
        </w:rPr>
        <w:t>, respectively</w:t>
      </w:r>
      <w:r w:rsidRPr="00062A58">
        <w:rPr>
          <w:rFonts w:ascii="Times New Roman" w:hAnsi="Times New Roman" w:cs="Times New Roman"/>
          <w:lang w:val="en-US"/>
        </w:rPr>
        <w:t>.</w:t>
      </w:r>
    </w:p>
    <w:p w:rsidR="00432587" w:rsidRDefault="00BE5EEB" w:rsidP="00C44B65">
      <w:pPr>
        <w:spacing w:after="0" w:line="24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 indicates </w:t>
      </w:r>
      <w:r w:rsidRPr="00062A58">
        <w:rPr>
          <w:rFonts w:ascii="Times New Roman" w:hAnsi="Times New Roman" w:cs="Times New Roman"/>
          <w:lang w:val="en-US"/>
        </w:rPr>
        <w:t xml:space="preserve">protein secretion by </w:t>
      </w:r>
      <w:r>
        <w:rPr>
          <w:rFonts w:ascii="Times New Roman" w:hAnsi="Times New Roman" w:cs="Times New Roman"/>
          <w:lang w:val="en-US"/>
        </w:rPr>
        <w:t>non-c</w:t>
      </w:r>
      <w:r w:rsidRPr="00062A58">
        <w:rPr>
          <w:rFonts w:ascii="Times New Roman" w:hAnsi="Times New Roman" w:cs="Times New Roman"/>
          <w:lang w:val="en-US"/>
        </w:rPr>
        <w:t>lassical</w:t>
      </w:r>
      <w:r>
        <w:rPr>
          <w:rFonts w:ascii="Times New Roman" w:hAnsi="Times New Roman" w:cs="Times New Roman"/>
          <w:lang w:val="en-US"/>
        </w:rPr>
        <w:t xml:space="preserve"> pathway</w:t>
      </w:r>
    </w:p>
    <w:p w:rsidR="00432587" w:rsidRPr="00C44B65" w:rsidRDefault="00432587" w:rsidP="00C44B65">
      <w:pPr>
        <w:spacing w:after="0" w:line="240" w:lineRule="auto"/>
        <w:contextualSpacing/>
        <w:rPr>
          <w:lang w:val="en-US"/>
        </w:rPr>
      </w:pPr>
    </w:p>
    <w:sectPr w:rsidR="00432587" w:rsidRPr="00C44B65" w:rsidSect="00585FEF">
      <w:pgSz w:w="11906" w:h="16838"/>
      <w:pgMar w:top="426" w:right="707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55617E8"/>
    <w:multiLevelType w:val="hybridMultilevel"/>
    <w:tmpl w:val="857EAE40"/>
    <w:lvl w:ilvl="0" w:tplc="2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C31AC9"/>
    <w:rsid w:val="00000481"/>
    <w:rsid w:val="00006713"/>
    <w:rsid w:val="0001554D"/>
    <w:rsid w:val="00026569"/>
    <w:rsid w:val="00031254"/>
    <w:rsid w:val="00031EF4"/>
    <w:rsid w:val="00053DB3"/>
    <w:rsid w:val="0005534D"/>
    <w:rsid w:val="00056F71"/>
    <w:rsid w:val="00062A58"/>
    <w:rsid w:val="00062C34"/>
    <w:rsid w:val="000A0A60"/>
    <w:rsid w:val="000A7280"/>
    <w:rsid w:val="000B128C"/>
    <w:rsid w:val="000B6E44"/>
    <w:rsid w:val="000D6C4E"/>
    <w:rsid w:val="000E28C7"/>
    <w:rsid w:val="000E5FB4"/>
    <w:rsid w:val="0015613A"/>
    <w:rsid w:val="001632FB"/>
    <w:rsid w:val="00197A82"/>
    <w:rsid w:val="001A3469"/>
    <w:rsid w:val="001A42E8"/>
    <w:rsid w:val="002009A2"/>
    <w:rsid w:val="002259AA"/>
    <w:rsid w:val="00225A60"/>
    <w:rsid w:val="002369F8"/>
    <w:rsid w:val="00271163"/>
    <w:rsid w:val="00296749"/>
    <w:rsid w:val="00297B03"/>
    <w:rsid w:val="002A1A87"/>
    <w:rsid w:val="002A2505"/>
    <w:rsid w:val="002A3C17"/>
    <w:rsid w:val="002C2639"/>
    <w:rsid w:val="002E04A8"/>
    <w:rsid w:val="002E2C6A"/>
    <w:rsid w:val="00302818"/>
    <w:rsid w:val="00307E03"/>
    <w:rsid w:val="00331C13"/>
    <w:rsid w:val="0033538C"/>
    <w:rsid w:val="003374B6"/>
    <w:rsid w:val="00340BBA"/>
    <w:rsid w:val="003415D7"/>
    <w:rsid w:val="00343302"/>
    <w:rsid w:val="00355318"/>
    <w:rsid w:val="00360755"/>
    <w:rsid w:val="00363106"/>
    <w:rsid w:val="0037156D"/>
    <w:rsid w:val="00374A7A"/>
    <w:rsid w:val="003841F3"/>
    <w:rsid w:val="003A7F66"/>
    <w:rsid w:val="003B007E"/>
    <w:rsid w:val="003D08C5"/>
    <w:rsid w:val="0040769F"/>
    <w:rsid w:val="00415D26"/>
    <w:rsid w:val="00432587"/>
    <w:rsid w:val="00456AE8"/>
    <w:rsid w:val="00474341"/>
    <w:rsid w:val="00483019"/>
    <w:rsid w:val="004C2CF6"/>
    <w:rsid w:val="004D130F"/>
    <w:rsid w:val="004D283C"/>
    <w:rsid w:val="004F1DE8"/>
    <w:rsid w:val="00527D26"/>
    <w:rsid w:val="0053008E"/>
    <w:rsid w:val="005468C3"/>
    <w:rsid w:val="00551859"/>
    <w:rsid w:val="00585FEF"/>
    <w:rsid w:val="005C2F5D"/>
    <w:rsid w:val="005D444B"/>
    <w:rsid w:val="005E35C2"/>
    <w:rsid w:val="005F76E1"/>
    <w:rsid w:val="00621401"/>
    <w:rsid w:val="00624E55"/>
    <w:rsid w:val="00626074"/>
    <w:rsid w:val="00682FFA"/>
    <w:rsid w:val="006837A3"/>
    <w:rsid w:val="006A7563"/>
    <w:rsid w:val="006B1F2B"/>
    <w:rsid w:val="006B46FE"/>
    <w:rsid w:val="0070445B"/>
    <w:rsid w:val="00727161"/>
    <w:rsid w:val="00735F65"/>
    <w:rsid w:val="007D733B"/>
    <w:rsid w:val="007E6D5A"/>
    <w:rsid w:val="00811127"/>
    <w:rsid w:val="00812A10"/>
    <w:rsid w:val="008557F9"/>
    <w:rsid w:val="00876C0A"/>
    <w:rsid w:val="008A3EA0"/>
    <w:rsid w:val="008D50D6"/>
    <w:rsid w:val="008F154A"/>
    <w:rsid w:val="008F72CC"/>
    <w:rsid w:val="00910964"/>
    <w:rsid w:val="00926222"/>
    <w:rsid w:val="0093354B"/>
    <w:rsid w:val="00954325"/>
    <w:rsid w:val="009654B4"/>
    <w:rsid w:val="00992A1A"/>
    <w:rsid w:val="009B350B"/>
    <w:rsid w:val="00A27FAC"/>
    <w:rsid w:val="00A40CE3"/>
    <w:rsid w:val="00A47ED3"/>
    <w:rsid w:val="00A605B5"/>
    <w:rsid w:val="00A710A6"/>
    <w:rsid w:val="00A9314A"/>
    <w:rsid w:val="00AB0B72"/>
    <w:rsid w:val="00AB6B07"/>
    <w:rsid w:val="00B17128"/>
    <w:rsid w:val="00B74494"/>
    <w:rsid w:val="00BB0819"/>
    <w:rsid w:val="00BC2FCD"/>
    <w:rsid w:val="00BE5EEB"/>
    <w:rsid w:val="00C31392"/>
    <w:rsid w:val="00C31AC9"/>
    <w:rsid w:val="00C44B65"/>
    <w:rsid w:val="00C45124"/>
    <w:rsid w:val="00C83713"/>
    <w:rsid w:val="00C84BF7"/>
    <w:rsid w:val="00C85999"/>
    <w:rsid w:val="00CA7433"/>
    <w:rsid w:val="00D87014"/>
    <w:rsid w:val="00DE2214"/>
    <w:rsid w:val="00DE3E8B"/>
    <w:rsid w:val="00DF2F7F"/>
    <w:rsid w:val="00E23702"/>
    <w:rsid w:val="00E315A1"/>
    <w:rsid w:val="00E612D1"/>
    <w:rsid w:val="00EA0AEC"/>
    <w:rsid w:val="00EC1348"/>
    <w:rsid w:val="00EC7504"/>
    <w:rsid w:val="00EF3C79"/>
    <w:rsid w:val="00F62FC3"/>
    <w:rsid w:val="00F80B4B"/>
    <w:rsid w:val="00FA3A25"/>
    <w:rsid w:val="00FC7C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AC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85FE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85FEF"/>
    <w:rPr>
      <w:rFonts w:ascii="Courier New" w:eastAsia="Times New Roman" w:hAnsi="Courier New" w:cs="Courier New"/>
      <w:sz w:val="20"/>
      <w:szCs w:val="20"/>
      <w:lang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85F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85FEF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EC1348"/>
    <w:rPr>
      <w:color w:val="0000FF"/>
      <w:u w:val="single"/>
    </w:rPr>
  </w:style>
  <w:style w:type="character" w:customStyle="1" w:styleId="header1">
    <w:name w:val="header1"/>
    <w:basedOn w:val="Fuentedeprrafopredeter"/>
    <w:rsid w:val="002A3C17"/>
  </w:style>
  <w:style w:type="paragraph" w:customStyle="1" w:styleId="numbers">
    <w:name w:val="numbers"/>
    <w:basedOn w:val="Normal"/>
    <w:rsid w:val="002A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taxexp">
    <w:name w:val="taxexp"/>
    <w:basedOn w:val="Normal"/>
    <w:rsid w:val="002A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customStyle="1" w:styleId="archscore">
    <w:name w:val="archscore"/>
    <w:basedOn w:val="Normal"/>
    <w:rsid w:val="002A3C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2A3C17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AR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2A3C17"/>
    <w:rPr>
      <w:rFonts w:ascii="Arial" w:eastAsia="Times New Roman" w:hAnsi="Arial" w:cs="Arial"/>
      <w:vanish/>
      <w:sz w:val="16"/>
      <w:szCs w:val="16"/>
      <w:lang w:eastAsia="es-AR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unhideWhenUsed/>
    <w:rsid w:val="002A3C17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AR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rsid w:val="002A3C17"/>
    <w:rPr>
      <w:rFonts w:ascii="Arial" w:eastAsia="Times New Roman" w:hAnsi="Arial" w:cs="Arial"/>
      <w:vanish/>
      <w:sz w:val="16"/>
      <w:szCs w:val="16"/>
      <w:lang w:eastAsia="es-AR"/>
    </w:rPr>
  </w:style>
  <w:style w:type="character" w:styleId="Hipervnculovisitado">
    <w:name w:val="FollowedHyperlink"/>
    <w:basedOn w:val="Fuentedeprrafopredeter"/>
    <w:uiPriority w:val="99"/>
    <w:semiHidden/>
    <w:unhideWhenUsed/>
    <w:rsid w:val="004F1DE8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1632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AR"/>
    </w:rPr>
  </w:style>
  <w:style w:type="paragraph" w:styleId="Prrafodelista">
    <w:name w:val="List Paragraph"/>
    <w:basedOn w:val="Normal"/>
    <w:uiPriority w:val="34"/>
    <w:qFormat/>
    <w:rsid w:val="00C44B6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82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044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61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84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52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919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270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1669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87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07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77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77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5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77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88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61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70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35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34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07455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486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7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86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8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74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878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9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4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0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55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04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53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0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89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104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0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932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325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697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806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8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80898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978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5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3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62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036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0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092560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04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432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444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3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71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787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04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8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86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98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157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675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7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57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13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93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1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371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52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98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14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92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76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6258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344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501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24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03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420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46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5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12582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09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72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45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80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171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7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586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356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27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411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87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682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52375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433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1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0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85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26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92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74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00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7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04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8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6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13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704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5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4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8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77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865196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30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964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75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205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4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66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79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79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366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19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247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48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703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5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387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21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34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63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58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2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70372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8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67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9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18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8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57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8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52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38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10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44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71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988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994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14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068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10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11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28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53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36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42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9253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7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9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985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2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5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7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99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3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056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9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512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890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3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38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6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3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586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6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15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892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573706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485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889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7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32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67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8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2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1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143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68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4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65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39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69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6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090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60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8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4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32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56519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8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54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94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96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176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69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27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48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6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7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88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11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560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2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04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214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080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418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48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57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77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31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1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3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529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9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21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19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01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04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4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5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91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41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489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3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0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3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306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2294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23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88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981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1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1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19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6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76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06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78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08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13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027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758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8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36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651040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87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11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56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194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87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62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91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743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9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456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1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13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22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6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03419">
              <w:marLeft w:val="0"/>
              <w:marRight w:val="14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57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71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6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05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857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96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6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629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3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299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13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122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54574-CC99-4D48-8C63-E57D867F5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527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Usuario</cp:lastModifiedBy>
  <cp:revision>4</cp:revision>
  <dcterms:created xsi:type="dcterms:W3CDTF">2017-11-13T18:58:00Z</dcterms:created>
  <dcterms:modified xsi:type="dcterms:W3CDTF">2017-11-16T18:09:00Z</dcterms:modified>
</cp:coreProperties>
</file>